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D95C1" w14:textId="766FA712" w:rsidR="001E0AB4" w:rsidRPr="00F4593C" w:rsidRDefault="00892A1C" w:rsidP="006426A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4593C">
        <w:rPr>
          <w:rFonts w:ascii="Times New Roman" w:hAnsi="Times New Roman" w:cs="Times New Roman" w:hint="eastAsia"/>
          <w:b/>
          <w:sz w:val="24"/>
          <w:szCs w:val="24"/>
        </w:rPr>
        <w:t>S1 Table.</w:t>
      </w:r>
      <w:proofErr w:type="gramEnd"/>
      <w:r w:rsidRPr="00F4593C">
        <w:rPr>
          <w:rFonts w:ascii="Times New Roman" w:hAnsi="Times New Roman" w:cs="Times New Roman" w:hint="eastAsia"/>
          <w:b/>
          <w:sz w:val="24"/>
          <w:szCs w:val="24"/>
        </w:rPr>
        <w:t xml:space="preserve"> 16S </w:t>
      </w:r>
      <w:proofErr w:type="spellStart"/>
      <w:r w:rsidRPr="00F4593C">
        <w:rPr>
          <w:rFonts w:ascii="Times New Roman" w:hAnsi="Times New Roman" w:cs="Times New Roman" w:hint="eastAsia"/>
          <w:b/>
          <w:sz w:val="24"/>
          <w:szCs w:val="24"/>
        </w:rPr>
        <w:t>rRNA</w:t>
      </w:r>
      <w:proofErr w:type="spellEnd"/>
      <w:r w:rsidRPr="00F4593C">
        <w:rPr>
          <w:rFonts w:ascii="Times New Roman" w:hAnsi="Times New Roman" w:cs="Times New Roman" w:hint="eastAsia"/>
          <w:b/>
          <w:sz w:val="24"/>
          <w:szCs w:val="24"/>
        </w:rPr>
        <w:t xml:space="preserve"> gene copy numbers of eubacteria.</w:t>
      </w:r>
      <w:r w:rsidRPr="00F459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76A1" w:rsidRPr="00F4593C">
        <w:rPr>
          <w:rFonts w:ascii="Times New Roman" w:hAnsi="Times New Roman" w:cs="Times New Roman" w:hint="eastAsia"/>
          <w:sz w:val="24"/>
          <w:szCs w:val="24"/>
        </w:rPr>
        <w:t>The KUHIMM c</w:t>
      </w:r>
      <w:r w:rsidRPr="00F4593C">
        <w:rPr>
          <w:rFonts w:ascii="Times New Roman" w:hAnsi="Times New Roman" w:cs="Times New Roman" w:hint="eastAsia"/>
          <w:sz w:val="24"/>
          <w:szCs w:val="24"/>
        </w:rPr>
        <w:t>ul</w:t>
      </w:r>
      <w:r w:rsidR="00C676A1" w:rsidRPr="00F4593C">
        <w:rPr>
          <w:rFonts w:ascii="Times New Roman" w:hAnsi="Times New Roman" w:cs="Times New Roman" w:hint="eastAsia"/>
          <w:sz w:val="24"/>
          <w:szCs w:val="24"/>
        </w:rPr>
        <w:t>t</w:t>
      </w:r>
      <w:r w:rsidRPr="00F4593C">
        <w:rPr>
          <w:rFonts w:ascii="Times New Roman" w:hAnsi="Times New Roman" w:cs="Times New Roman" w:hint="eastAsia"/>
          <w:sz w:val="24"/>
          <w:szCs w:val="24"/>
        </w:rPr>
        <w:t>ure was sampled at 30 h after the initiation of fermentation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4351"/>
        <w:gridCol w:w="4351"/>
      </w:tblGrid>
      <w:tr w:rsidR="00F4593C" w:rsidRPr="00F4593C" w14:paraId="508492B5" w14:textId="77777777" w:rsidTr="004A2780">
        <w:tc>
          <w:tcPr>
            <w:tcW w:w="4351" w:type="dxa"/>
            <w:tcBorders>
              <w:left w:val="nil"/>
              <w:bottom w:val="nil"/>
              <w:right w:val="nil"/>
            </w:tcBorders>
          </w:tcPr>
          <w:p w14:paraId="6317E4AE" w14:textId="75F2BCCA" w:rsidR="00892A1C" w:rsidRPr="00F4593C" w:rsidRDefault="004A2780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Human subject</w:t>
            </w:r>
          </w:p>
        </w:tc>
        <w:tc>
          <w:tcPr>
            <w:tcW w:w="4351" w:type="dxa"/>
            <w:tcBorders>
              <w:left w:val="nil"/>
              <w:bottom w:val="nil"/>
              <w:right w:val="nil"/>
            </w:tcBorders>
          </w:tcPr>
          <w:p w14:paraId="26ACDC1A" w14:textId="66561C57" w:rsidR="00892A1C" w:rsidRPr="00F4593C" w:rsidRDefault="00892A1C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Eubacteria</w:t>
            </w:r>
          </w:p>
        </w:tc>
      </w:tr>
      <w:tr w:rsidR="00F4593C" w:rsidRPr="00F4593C" w14:paraId="6DF9D984" w14:textId="77777777" w:rsidTr="004A2780">
        <w:tc>
          <w:tcPr>
            <w:tcW w:w="4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D0B9D" w14:textId="77777777" w:rsidR="00892A1C" w:rsidRPr="00F4593C" w:rsidRDefault="00892A1C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3420D" w14:textId="0B6A4DA6" w:rsidR="00892A1C" w:rsidRPr="00F4593C" w:rsidRDefault="004A2780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593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0</w:t>
            </w: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92A1C"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copies/mL)</w:t>
            </w:r>
          </w:p>
        </w:tc>
      </w:tr>
      <w:tr w:rsidR="00F4593C" w:rsidRPr="00F4593C" w14:paraId="4A4CBF95" w14:textId="77777777" w:rsidTr="004A2780">
        <w:tc>
          <w:tcPr>
            <w:tcW w:w="4351" w:type="dxa"/>
            <w:tcBorders>
              <w:left w:val="nil"/>
              <w:bottom w:val="nil"/>
              <w:right w:val="nil"/>
            </w:tcBorders>
          </w:tcPr>
          <w:p w14:paraId="251A9344" w14:textId="2DFF6B09" w:rsidR="00892A1C" w:rsidRPr="00F4593C" w:rsidRDefault="004A2780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M39</w:t>
            </w:r>
          </w:p>
        </w:tc>
        <w:tc>
          <w:tcPr>
            <w:tcW w:w="4351" w:type="dxa"/>
            <w:tcBorders>
              <w:left w:val="nil"/>
              <w:bottom w:val="nil"/>
              <w:right w:val="nil"/>
            </w:tcBorders>
          </w:tcPr>
          <w:p w14:paraId="07906A5A" w14:textId="1A60AE19" w:rsidR="00892A1C" w:rsidRPr="00F4593C" w:rsidRDefault="008D7BE9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6.49</w:t>
            </w:r>
          </w:p>
        </w:tc>
      </w:tr>
      <w:tr w:rsidR="00F4593C" w:rsidRPr="00F4593C" w14:paraId="6D7F2AC1" w14:textId="77777777" w:rsidTr="004A2780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14:paraId="7D5E9C81" w14:textId="390D999F" w:rsidR="00892A1C" w:rsidRPr="00F4593C" w:rsidRDefault="004A2780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M38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14:paraId="31A6F7DA" w14:textId="62CEAA86" w:rsidR="00892A1C" w:rsidRPr="00F4593C" w:rsidRDefault="008D7BE9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4.26</w:t>
            </w:r>
          </w:p>
        </w:tc>
      </w:tr>
      <w:tr w:rsidR="00F4593C" w:rsidRPr="00F4593C" w14:paraId="6E728A30" w14:textId="77777777" w:rsidTr="004A2780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14:paraId="42980FAC" w14:textId="79692E3D" w:rsidR="00892A1C" w:rsidRPr="00F4593C" w:rsidRDefault="004A2780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F40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14:paraId="5E9DFFFE" w14:textId="2A113892" w:rsidR="00892A1C" w:rsidRPr="00F4593C" w:rsidRDefault="007D31C7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8.24</w:t>
            </w:r>
          </w:p>
        </w:tc>
      </w:tr>
      <w:tr w:rsidR="00F4593C" w:rsidRPr="00F4593C" w14:paraId="26F24D22" w14:textId="77777777" w:rsidTr="004A2780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14:paraId="3B2C4840" w14:textId="489AD58C" w:rsidR="00892A1C" w:rsidRPr="00F4593C" w:rsidRDefault="004A2780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M43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14:paraId="2CDC9FFC" w14:textId="09A20E26" w:rsidR="00892A1C" w:rsidRPr="00F4593C" w:rsidRDefault="007D31C7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5.89</w:t>
            </w:r>
          </w:p>
        </w:tc>
      </w:tr>
      <w:tr w:rsidR="00F4593C" w:rsidRPr="00F4593C" w14:paraId="3A32F16C" w14:textId="77777777" w:rsidTr="004A2780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14:paraId="3885C8E0" w14:textId="4EC00105" w:rsidR="00892A1C" w:rsidRPr="00F4593C" w:rsidRDefault="004A2780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M60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14:paraId="7F7803B3" w14:textId="6F247BD9" w:rsidR="00892A1C" w:rsidRPr="00F4593C" w:rsidRDefault="008D7BE9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6.44</w:t>
            </w:r>
          </w:p>
        </w:tc>
      </w:tr>
      <w:tr w:rsidR="00F4593C" w:rsidRPr="00F4593C" w14:paraId="3DAF641C" w14:textId="77777777" w:rsidTr="004A2780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14:paraId="4F649EC4" w14:textId="09D383D0" w:rsidR="00892A1C" w:rsidRPr="00F4593C" w:rsidRDefault="004A2780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F6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14:paraId="622B9992" w14:textId="0093D3F5" w:rsidR="00892A1C" w:rsidRPr="00F4593C" w:rsidRDefault="008D7BE9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7.34</w:t>
            </w:r>
          </w:p>
        </w:tc>
      </w:tr>
      <w:tr w:rsidR="00F4593C" w:rsidRPr="00F4593C" w14:paraId="54E7DEAB" w14:textId="77777777" w:rsidTr="004A2780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14:paraId="145F5FE9" w14:textId="2CEC407B" w:rsidR="004A2780" w:rsidRPr="00F4593C" w:rsidRDefault="004A2780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M25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14:paraId="29EF1AE7" w14:textId="32D9B681" w:rsidR="004A2780" w:rsidRPr="00F4593C" w:rsidRDefault="007D31C7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9.42</w:t>
            </w:r>
          </w:p>
        </w:tc>
      </w:tr>
      <w:tr w:rsidR="00C676A1" w:rsidRPr="00F4593C" w14:paraId="46316555" w14:textId="77777777" w:rsidTr="004A2780">
        <w:tc>
          <w:tcPr>
            <w:tcW w:w="4351" w:type="dxa"/>
            <w:tcBorders>
              <w:top w:val="nil"/>
              <w:left w:val="nil"/>
              <w:right w:val="nil"/>
            </w:tcBorders>
          </w:tcPr>
          <w:p w14:paraId="34FAB178" w14:textId="7583EDEB" w:rsidR="004A2780" w:rsidRPr="00F4593C" w:rsidRDefault="004A2780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M34</w:t>
            </w:r>
          </w:p>
        </w:tc>
        <w:tc>
          <w:tcPr>
            <w:tcW w:w="4351" w:type="dxa"/>
            <w:tcBorders>
              <w:top w:val="nil"/>
              <w:left w:val="nil"/>
              <w:right w:val="nil"/>
            </w:tcBorders>
          </w:tcPr>
          <w:p w14:paraId="10772775" w14:textId="2E843FD5" w:rsidR="004A2780" w:rsidRPr="00F4593C" w:rsidRDefault="007D31C7" w:rsidP="006426A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93C">
              <w:rPr>
                <w:rFonts w:ascii="Times New Roman" w:hAnsi="Times New Roman" w:cs="Times New Roman" w:hint="eastAsia"/>
                <w:sz w:val="24"/>
                <w:szCs w:val="24"/>
              </w:rPr>
              <w:t>8.62</w:t>
            </w:r>
          </w:p>
        </w:tc>
      </w:tr>
    </w:tbl>
    <w:p w14:paraId="59695335" w14:textId="77777777" w:rsidR="00892A1C" w:rsidRPr="00F4593C" w:rsidRDefault="00892A1C" w:rsidP="006426A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892A1C" w:rsidRPr="00F4593C" w:rsidSect="00350D71">
      <w:footerReference w:type="default" r:id="rId9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50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72F016" w14:textId="77777777" w:rsidR="00D77BC6" w:rsidRDefault="00D77BC6" w:rsidP="00F7725A">
      <w:r>
        <w:separator/>
      </w:r>
    </w:p>
  </w:endnote>
  <w:endnote w:type="continuationSeparator" w:id="0">
    <w:p w14:paraId="33FC06C6" w14:textId="77777777" w:rsidR="00D77BC6" w:rsidRDefault="00D77BC6" w:rsidP="00F77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7645583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</w:rPr>
    </w:sdtEndPr>
    <w:sdtContent>
      <w:p w14:paraId="64F7FFCD" w14:textId="77777777" w:rsidR="00965A6D" w:rsidRPr="00F7725A" w:rsidRDefault="00965A6D">
        <w:pPr>
          <w:pStyle w:val="a7"/>
          <w:jc w:val="center"/>
          <w:rPr>
            <w:rFonts w:ascii="Times New Roman" w:hAnsi="Times New Roman"/>
            <w:sz w:val="24"/>
          </w:rPr>
        </w:pPr>
        <w:r w:rsidRPr="00F7725A">
          <w:rPr>
            <w:rFonts w:ascii="Times New Roman" w:hAnsi="Times New Roman"/>
            <w:sz w:val="24"/>
          </w:rPr>
          <w:fldChar w:fldCharType="begin"/>
        </w:r>
        <w:r w:rsidRPr="00F7725A">
          <w:rPr>
            <w:rFonts w:ascii="Times New Roman" w:hAnsi="Times New Roman"/>
            <w:sz w:val="24"/>
          </w:rPr>
          <w:instrText>PAGE   \* MERGEFORMAT</w:instrText>
        </w:r>
        <w:r w:rsidRPr="00F7725A">
          <w:rPr>
            <w:rFonts w:ascii="Times New Roman" w:hAnsi="Times New Roman"/>
            <w:sz w:val="24"/>
          </w:rPr>
          <w:fldChar w:fldCharType="separate"/>
        </w:r>
        <w:r w:rsidR="00F4593C" w:rsidRPr="00F4593C">
          <w:rPr>
            <w:rFonts w:ascii="Times New Roman" w:hAnsi="Times New Roman"/>
            <w:noProof/>
            <w:sz w:val="24"/>
            <w:lang w:val="ja-JP"/>
          </w:rPr>
          <w:t>1</w:t>
        </w:r>
        <w:r w:rsidRPr="00F7725A">
          <w:rPr>
            <w:rFonts w:ascii="Times New Roman" w:hAnsi="Times New Roman"/>
            <w:sz w:val="24"/>
          </w:rPr>
          <w:fldChar w:fldCharType="end"/>
        </w:r>
      </w:p>
    </w:sdtContent>
  </w:sdt>
  <w:p w14:paraId="191D4D71" w14:textId="77777777" w:rsidR="00965A6D" w:rsidRDefault="00965A6D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4F1454" w14:textId="77777777" w:rsidR="00D77BC6" w:rsidRDefault="00D77BC6" w:rsidP="00F7725A">
      <w:r>
        <w:separator/>
      </w:r>
    </w:p>
  </w:footnote>
  <w:footnote w:type="continuationSeparator" w:id="0">
    <w:p w14:paraId="0714CA40" w14:textId="77777777" w:rsidR="00D77BC6" w:rsidRDefault="00D77BC6" w:rsidP="00F772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C50E6"/>
    <w:multiLevelType w:val="hybridMultilevel"/>
    <w:tmpl w:val="1BE0CF92"/>
    <w:lvl w:ilvl="0" w:tplc="D3BED89A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F89455C"/>
    <w:multiLevelType w:val="hybridMultilevel"/>
    <w:tmpl w:val="77C67778"/>
    <w:lvl w:ilvl="0" w:tplc="E44CD1F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rawingGridVerticalSpacing w:val="5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809"/>
    <w:rsid w:val="0000155C"/>
    <w:rsid w:val="0000560D"/>
    <w:rsid w:val="0000766E"/>
    <w:rsid w:val="0001220D"/>
    <w:rsid w:val="00012D68"/>
    <w:rsid w:val="000163FB"/>
    <w:rsid w:val="00017FD6"/>
    <w:rsid w:val="0002505C"/>
    <w:rsid w:val="0002656B"/>
    <w:rsid w:val="000335D9"/>
    <w:rsid w:val="00035D71"/>
    <w:rsid w:val="0004201C"/>
    <w:rsid w:val="00042C30"/>
    <w:rsid w:val="00042F7A"/>
    <w:rsid w:val="0004375E"/>
    <w:rsid w:val="00044DF5"/>
    <w:rsid w:val="0004686C"/>
    <w:rsid w:val="00047A76"/>
    <w:rsid w:val="000510CF"/>
    <w:rsid w:val="00053275"/>
    <w:rsid w:val="0005337C"/>
    <w:rsid w:val="000539F0"/>
    <w:rsid w:val="00054F13"/>
    <w:rsid w:val="000551AE"/>
    <w:rsid w:val="0005629F"/>
    <w:rsid w:val="00057362"/>
    <w:rsid w:val="00057D73"/>
    <w:rsid w:val="0006086E"/>
    <w:rsid w:val="00062300"/>
    <w:rsid w:val="0006549B"/>
    <w:rsid w:val="0006684F"/>
    <w:rsid w:val="000741F7"/>
    <w:rsid w:val="00076A5A"/>
    <w:rsid w:val="00085E05"/>
    <w:rsid w:val="0008735E"/>
    <w:rsid w:val="0008784C"/>
    <w:rsid w:val="00095F1B"/>
    <w:rsid w:val="00096689"/>
    <w:rsid w:val="00097028"/>
    <w:rsid w:val="000A0BE1"/>
    <w:rsid w:val="000B0854"/>
    <w:rsid w:val="000B1FA3"/>
    <w:rsid w:val="000B36F6"/>
    <w:rsid w:val="000B3B56"/>
    <w:rsid w:val="000B6329"/>
    <w:rsid w:val="000C2550"/>
    <w:rsid w:val="000C2808"/>
    <w:rsid w:val="000C4249"/>
    <w:rsid w:val="000C63AF"/>
    <w:rsid w:val="000C7977"/>
    <w:rsid w:val="000C7E60"/>
    <w:rsid w:val="000D51A3"/>
    <w:rsid w:val="000D5BFC"/>
    <w:rsid w:val="000D5DDD"/>
    <w:rsid w:val="000D6123"/>
    <w:rsid w:val="000D7CA6"/>
    <w:rsid w:val="000D7ED4"/>
    <w:rsid w:val="000E147F"/>
    <w:rsid w:val="000E4661"/>
    <w:rsid w:val="000E7B8A"/>
    <w:rsid w:val="000F0E34"/>
    <w:rsid w:val="000F0F52"/>
    <w:rsid w:val="000F220A"/>
    <w:rsid w:val="000F46D6"/>
    <w:rsid w:val="000F596E"/>
    <w:rsid w:val="0010089D"/>
    <w:rsid w:val="00104293"/>
    <w:rsid w:val="00104C5B"/>
    <w:rsid w:val="00105548"/>
    <w:rsid w:val="00110F30"/>
    <w:rsid w:val="00112E62"/>
    <w:rsid w:val="00113638"/>
    <w:rsid w:val="0012028F"/>
    <w:rsid w:val="001228A1"/>
    <w:rsid w:val="00125EF3"/>
    <w:rsid w:val="00126EB9"/>
    <w:rsid w:val="0013115E"/>
    <w:rsid w:val="00131941"/>
    <w:rsid w:val="001335DB"/>
    <w:rsid w:val="00133D0D"/>
    <w:rsid w:val="00133DB1"/>
    <w:rsid w:val="00133E45"/>
    <w:rsid w:val="00136C03"/>
    <w:rsid w:val="00137470"/>
    <w:rsid w:val="00140D74"/>
    <w:rsid w:val="00145035"/>
    <w:rsid w:val="001461EF"/>
    <w:rsid w:val="00153701"/>
    <w:rsid w:val="001550E4"/>
    <w:rsid w:val="00160468"/>
    <w:rsid w:val="00161627"/>
    <w:rsid w:val="00163D42"/>
    <w:rsid w:val="00165294"/>
    <w:rsid w:val="001704D5"/>
    <w:rsid w:val="001706CB"/>
    <w:rsid w:val="00170737"/>
    <w:rsid w:val="001710D7"/>
    <w:rsid w:val="00171344"/>
    <w:rsid w:val="00171604"/>
    <w:rsid w:val="00172B30"/>
    <w:rsid w:val="00174407"/>
    <w:rsid w:val="00182D70"/>
    <w:rsid w:val="00186A04"/>
    <w:rsid w:val="0019212A"/>
    <w:rsid w:val="001969B9"/>
    <w:rsid w:val="00196BF1"/>
    <w:rsid w:val="001970AE"/>
    <w:rsid w:val="001974FA"/>
    <w:rsid w:val="001978FF"/>
    <w:rsid w:val="001A07E2"/>
    <w:rsid w:val="001A2899"/>
    <w:rsid w:val="001A38CB"/>
    <w:rsid w:val="001A4308"/>
    <w:rsid w:val="001A45DF"/>
    <w:rsid w:val="001A4C0A"/>
    <w:rsid w:val="001A64B6"/>
    <w:rsid w:val="001A7AE5"/>
    <w:rsid w:val="001B1583"/>
    <w:rsid w:val="001B4E04"/>
    <w:rsid w:val="001B62DB"/>
    <w:rsid w:val="001B7CEE"/>
    <w:rsid w:val="001C326C"/>
    <w:rsid w:val="001C4053"/>
    <w:rsid w:val="001C4609"/>
    <w:rsid w:val="001D246F"/>
    <w:rsid w:val="001D2533"/>
    <w:rsid w:val="001D5B76"/>
    <w:rsid w:val="001D65DE"/>
    <w:rsid w:val="001D672E"/>
    <w:rsid w:val="001D6DAF"/>
    <w:rsid w:val="001D7D37"/>
    <w:rsid w:val="001E0AB4"/>
    <w:rsid w:val="001E3DC8"/>
    <w:rsid w:val="001E6A59"/>
    <w:rsid w:val="001E7924"/>
    <w:rsid w:val="001F20EB"/>
    <w:rsid w:val="001F2A9A"/>
    <w:rsid w:val="001F4006"/>
    <w:rsid w:val="001F4681"/>
    <w:rsid w:val="001F4D16"/>
    <w:rsid w:val="001F54DE"/>
    <w:rsid w:val="001F57F3"/>
    <w:rsid w:val="00200031"/>
    <w:rsid w:val="002024E1"/>
    <w:rsid w:val="00202FF0"/>
    <w:rsid w:val="002033D1"/>
    <w:rsid w:val="00203918"/>
    <w:rsid w:val="00205887"/>
    <w:rsid w:val="00207129"/>
    <w:rsid w:val="00210778"/>
    <w:rsid w:val="0021141B"/>
    <w:rsid w:val="00212FA4"/>
    <w:rsid w:val="00212FB2"/>
    <w:rsid w:val="00224548"/>
    <w:rsid w:val="00225DC1"/>
    <w:rsid w:val="00234973"/>
    <w:rsid w:val="002359E5"/>
    <w:rsid w:val="00235CD9"/>
    <w:rsid w:val="00235DAD"/>
    <w:rsid w:val="00236159"/>
    <w:rsid w:val="00236AC9"/>
    <w:rsid w:val="0023777D"/>
    <w:rsid w:val="00237C7E"/>
    <w:rsid w:val="00240404"/>
    <w:rsid w:val="002430C6"/>
    <w:rsid w:val="00245D47"/>
    <w:rsid w:val="00247509"/>
    <w:rsid w:val="00247854"/>
    <w:rsid w:val="0025231E"/>
    <w:rsid w:val="00252D73"/>
    <w:rsid w:val="0026024C"/>
    <w:rsid w:val="00262C39"/>
    <w:rsid w:val="00263A9F"/>
    <w:rsid w:val="0026589C"/>
    <w:rsid w:val="002669EA"/>
    <w:rsid w:val="00266E22"/>
    <w:rsid w:val="002707C5"/>
    <w:rsid w:val="002712BA"/>
    <w:rsid w:val="00277E60"/>
    <w:rsid w:val="00277FC8"/>
    <w:rsid w:val="00282616"/>
    <w:rsid w:val="002868C6"/>
    <w:rsid w:val="00287E8B"/>
    <w:rsid w:val="00290620"/>
    <w:rsid w:val="00290DDC"/>
    <w:rsid w:val="002925A7"/>
    <w:rsid w:val="00292A9A"/>
    <w:rsid w:val="00296090"/>
    <w:rsid w:val="00297AB9"/>
    <w:rsid w:val="002A2B25"/>
    <w:rsid w:val="002B7728"/>
    <w:rsid w:val="002C0984"/>
    <w:rsid w:val="002C1C0D"/>
    <w:rsid w:val="002C1E35"/>
    <w:rsid w:val="002C2F1C"/>
    <w:rsid w:val="002D2A9B"/>
    <w:rsid w:val="002D7676"/>
    <w:rsid w:val="002E01CC"/>
    <w:rsid w:val="002E0BE7"/>
    <w:rsid w:val="002E20F5"/>
    <w:rsid w:val="002E4C81"/>
    <w:rsid w:val="002E633D"/>
    <w:rsid w:val="002E74FC"/>
    <w:rsid w:val="002F01F4"/>
    <w:rsid w:val="002F14DA"/>
    <w:rsid w:val="002F23D0"/>
    <w:rsid w:val="002F37AE"/>
    <w:rsid w:val="002F4769"/>
    <w:rsid w:val="002F714B"/>
    <w:rsid w:val="00300A34"/>
    <w:rsid w:val="00301C5C"/>
    <w:rsid w:val="0031289D"/>
    <w:rsid w:val="0031291C"/>
    <w:rsid w:val="00313C4C"/>
    <w:rsid w:val="0032029D"/>
    <w:rsid w:val="0032058F"/>
    <w:rsid w:val="00320DEC"/>
    <w:rsid w:val="00323FC8"/>
    <w:rsid w:val="00327798"/>
    <w:rsid w:val="0033079F"/>
    <w:rsid w:val="00332696"/>
    <w:rsid w:val="003332C4"/>
    <w:rsid w:val="0033507E"/>
    <w:rsid w:val="00342816"/>
    <w:rsid w:val="00342E4F"/>
    <w:rsid w:val="003442CF"/>
    <w:rsid w:val="00344B70"/>
    <w:rsid w:val="00347C96"/>
    <w:rsid w:val="003503DB"/>
    <w:rsid w:val="00350550"/>
    <w:rsid w:val="00350D71"/>
    <w:rsid w:val="00357099"/>
    <w:rsid w:val="00357670"/>
    <w:rsid w:val="00361D86"/>
    <w:rsid w:val="00362982"/>
    <w:rsid w:val="00377935"/>
    <w:rsid w:val="00377A4F"/>
    <w:rsid w:val="00381A5D"/>
    <w:rsid w:val="003821CB"/>
    <w:rsid w:val="00383330"/>
    <w:rsid w:val="003852A1"/>
    <w:rsid w:val="00386603"/>
    <w:rsid w:val="0038775D"/>
    <w:rsid w:val="00396A56"/>
    <w:rsid w:val="003A0BD2"/>
    <w:rsid w:val="003B08F2"/>
    <w:rsid w:val="003B1728"/>
    <w:rsid w:val="003C2FA5"/>
    <w:rsid w:val="003C5224"/>
    <w:rsid w:val="003D32AF"/>
    <w:rsid w:val="003D595C"/>
    <w:rsid w:val="003D78E9"/>
    <w:rsid w:val="003E0282"/>
    <w:rsid w:val="003E4B83"/>
    <w:rsid w:val="003E5F88"/>
    <w:rsid w:val="003F374A"/>
    <w:rsid w:val="003F62D2"/>
    <w:rsid w:val="003F63E5"/>
    <w:rsid w:val="00403849"/>
    <w:rsid w:val="004043F1"/>
    <w:rsid w:val="0041175A"/>
    <w:rsid w:val="00411BD6"/>
    <w:rsid w:val="00412320"/>
    <w:rsid w:val="00413755"/>
    <w:rsid w:val="00416A42"/>
    <w:rsid w:val="0041758C"/>
    <w:rsid w:val="004178EB"/>
    <w:rsid w:val="00421704"/>
    <w:rsid w:val="0042362B"/>
    <w:rsid w:val="00431B4E"/>
    <w:rsid w:val="00431DDE"/>
    <w:rsid w:val="00431F36"/>
    <w:rsid w:val="00436CCC"/>
    <w:rsid w:val="00443237"/>
    <w:rsid w:val="004432E1"/>
    <w:rsid w:val="00443C04"/>
    <w:rsid w:val="00444DE9"/>
    <w:rsid w:val="004451CD"/>
    <w:rsid w:val="00445722"/>
    <w:rsid w:val="004458BE"/>
    <w:rsid w:val="00455576"/>
    <w:rsid w:val="00456E43"/>
    <w:rsid w:val="00457B37"/>
    <w:rsid w:val="00462ED9"/>
    <w:rsid w:val="004636E8"/>
    <w:rsid w:val="00463B73"/>
    <w:rsid w:val="00464A07"/>
    <w:rsid w:val="00464BB8"/>
    <w:rsid w:val="00465039"/>
    <w:rsid w:val="00465ACC"/>
    <w:rsid w:val="00473251"/>
    <w:rsid w:val="00474D77"/>
    <w:rsid w:val="00477587"/>
    <w:rsid w:val="004873B8"/>
    <w:rsid w:val="00490FFB"/>
    <w:rsid w:val="004931F7"/>
    <w:rsid w:val="00494441"/>
    <w:rsid w:val="00495BDC"/>
    <w:rsid w:val="00497335"/>
    <w:rsid w:val="004A1704"/>
    <w:rsid w:val="004A2780"/>
    <w:rsid w:val="004A2F76"/>
    <w:rsid w:val="004A316E"/>
    <w:rsid w:val="004A5D98"/>
    <w:rsid w:val="004A6974"/>
    <w:rsid w:val="004B0E2C"/>
    <w:rsid w:val="004B481F"/>
    <w:rsid w:val="004B6102"/>
    <w:rsid w:val="004B623A"/>
    <w:rsid w:val="004B75AB"/>
    <w:rsid w:val="004C163D"/>
    <w:rsid w:val="004C2BF0"/>
    <w:rsid w:val="004D1E6D"/>
    <w:rsid w:val="004D6907"/>
    <w:rsid w:val="004D7E27"/>
    <w:rsid w:val="004E02C4"/>
    <w:rsid w:val="004E186D"/>
    <w:rsid w:val="004E3647"/>
    <w:rsid w:val="004E523C"/>
    <w:rsid w:val="004E78B6"/>
    <w:rsid w:val="004E7F47"/>
    <w:rsid w:val="004F1430"/>
    <w:rsid w:val="004F4A44"/>
    <w:rsid w:val="004F5B13"/>
    <w:rsid w:val="004F752A"/>
    <w:rsid w:val="004F7DB2"/>
    <w:rsid w:val="00500362"/>
    <w:rsid w:val="00501D9A"/>
    <w:rsid w:val="0050200E"/>
    <w:rsid w:val="0050219F"/>
    <w:rsid w:val="00504B35"/>
    <w:rsid w:val="00506824"/>
    <w:rsid w:val="00507F7E"/>
    <w:rsid w:val="00510FF9"/>
    <w:rsid w:val="005111A0"/>
    <w:rsid w:val="00516486"/>
    <w:rsid w:val="005227CF"/>
    <w:rsid w:val="0052767E"/>
    <w:rsid w:val="00531296"/>
    <w:rsid w:val="00531AC3"/>
    <w:rsid w:val="0053230F"/>
    <w:rsid w:val="00535179"/>
    <w:rsid w:val="00537E75"/>
    <w:rsid w:val="0054025E"/>
    <w:rsid w:val="005405B8"/>
    <w:rsid w:val="005415AE"/>
    <w:rsid w:val="00541CA3"/>
    <w:rsid w:val="00543849"/>
    <w:rsid w:val="00546D21"/>
    <w:rsid w:val="005502C7"/>
    <w:rsid w:val="00552569"/>
    <w:rsid w:val="0055272F"/>
    <w:rsid w:val="005539BD"/>
    <w:rsid w:val="00556FF8"/>
    <w:rsid w:val="00561898"/>
    <w:rsid w:val="00567740"/>
    <w:rsid w:val="00580B69"/>
    <w:rsid w:val="00581009"/>
    <w:rsid w:val="0058177B"/>
    <w:rsid w:val="005821C3"/>
    <w:rsid w:val="00586627"/>
    <w:rsid w:val="0058698E"/>
    <w:rsid w:val="0059207C"/>
    <w:rsid w:val="00592F34"/>
    <w:rsid w:val="005934DA"/>
    <w:rsid w:val="00595344"/>
    <w:rsid w:val="005965B9"/>
    <w:rsid w:val="005A0738"/>
    <w:rsid w:val="005A534F"/>
    <w:rsid w:val="005A5798"/>
    <w:rsid w:val="005B1076"/>
    <w:rsid w:val="005B2873"/>
    <w:rsid w:val="005B2B8C"/>
    <w:rsid w:val="005B3E21"/>
    <w:rsid w:val="005B4EE2"/>
    <w:rsid w:val="005B64D3"/>
    <w:rsid w:val="005C0D8F"/>
    <w:rsid w:val="005C5028"/>
    <w:rsid w:val="005C5E74"/>
    <w:rsid w:val="005D04A7"/>
    <w:rsid w:val="005D6DA4"/>
    <w:rsid w:val="005D77CE"/>
    <w:rsid w:val="005E2172"/>
    <w:rsid w:val="005E304B"/>
    <w:rsid w:val="005E577E"/>
    <w:rsid w:val="005E6AC8"/>
    <w:rsid w:val="005F05BA"/>
    <w:rsid w:val="005F1348"/>
    <w:rsid w:val="005F2ED5"/>
    <w:rsid w:val="005F3750"/>
    <w:rsid w:val="005F3FEE"/>
    <w:rsid w:val="005F68F0"/>
    <w:rsid w:val="005F7481"/>
    <w:rsid w:val="00601F07"/>
    <w:rsid w:val="00604011"/>
    <w:rsid w:val="006045C7"/>
    <w:rsid w:val="00607017"/>
    <w:rsid w:val="00610A24"/>
    <w:rsid w:val="00612385"/>
    <w:rsid w:val="00617BB2"/>
    <w:rsid w:val="00620766"/>
    <w:rsid w:val="0062154D"/>
    <w:rsid w:val="006255FD"/>
    <w:rsid w:val="00625D3C"/>
    <w:rsid w:val="00634565"/>
    <w:rsid w:val="006378A8"/>
    <w:rsid w:val="006402C8"/>
    <w:rsid w:val="00640A80"/>
    <w:rsid w:val="00640ACB"/>
    <w:rsid w:val="006419BF"/>
    <w:rsid w:val="006426A4"/>
    <w:rsid w:val="00643EB7"/>
    <w:rsid w:val="00645568"/>
    <w:rsid w:val="00647A5F"/>
    <w:rsid w:val="006511F0"/>
    <w:rsid w:val="00654DE9"/>
    <w:rsid w:val="00655CB7"/>
    <w:rsid w:val="0066582E"/>
    <w:rsid w:val="00667AC9"/>
    <w:rsid w:val="00667BCC"/>
    <w:rsid w:val="00670205"/>
    <w:rsid w:val="00673994"/>
    <w:rsid w:val="00674F5E"/>
    <w:rsid w:val="006752C9"/>
    <w:rsid w:val="006768FE"/>
    <w:rsid w:val="00677ED0"/>
    <w:rsid w:val="00681531"/>
    <w:rsid w:val="00681BF4"/>
    <w:rsid w:val="00685FF6"/>
    <w:rsid w:val="00690A8F"/>
    <w:rsid w:val="0069470D"/>
    <w:rsid w:val="00694E1A"/>
    <w:rsid w:val="00696194"/>
    <w:rsid w:val="006A0289"/>
    <w:rsid w:val="006A44DE"/>
    <w:rsid w:val="006A495E"/>
    <w:rsid w:val="006A5B0F"/>
    <w:rsid w:val="006A7015"/>
    <w:rsid w:val="006B14EC"/>
    <w:rsid w:val="006B24EF"/>
    <w:rsid w:val="006B3D58"/>
    <w:rsid w:val="006B7BC6"/>
    <w:rsid w:val="006C0EC0"/>
    <w:rsid w:val="006C7D3E"/>
    <w:rsid w:val="006D5B7B"/>
    <w:rsid w:val="006D609D"/>
    <w:rsid w:val="006E0D8F"/>
    <w:rsid w:val="006E1EA4"/>
    <w:rsid w:val="006E4545"/>
    <w:rsid w:val="006E5219"/>
    <w:rsid w:val="006E6CF8"/>
    <w:rsid w:val="006E7A29"/>
    <w:rsid w:val="006E7DC3"/>
    <w:rsid w:val="006F0930"/>
    <w:rsid w:val="006F2E03"/>
    <w:rsid w:val="006F3855"/>
    <w:rsid w:val="006F4A6F"/>
    <w:rsid w:val="006F66CF"/>
    <w:rsid w:val="006F7565"/>
    <w:rsid w:val="007012CD"/>
    <w:rsid w:val="00703E2E"/>
    <w:rsid w:val="007041F0"/>
    <w:rsid w:val="00710854"/>
    <w:rsid w:val="00711B6B"/>
    <w:rsid w:val="00713146"/>
    <w:rsid w:val="00713699"/>
    <w:rsid w:val="00716CCB"/>
    <w:rsid w:val="00720CB4"/>
    <w:rsid w:val="0072340E"/>
    <w:rsid w:val="007264F9"/>
    <w:rsid w:val="007301B2"/>
    <w:rsid w:val="007301F3"/>
    <w:rsid w:val="00732685"/>
    <w:rsid w:val="00732C44"/>
    <w:rsid w:val="00733195"/>
    <w:rsid w:val="00733AC7"/>
    <w:rsid w:val="0073427C"/>
    <w:rsid w:val="00734341"/>
    <w:rsid w:val="0073483F"/>
    <w:rsid w:val="00735744"/>
    <w:rsid w:val="00746EB2"/>
    <w:rsid w:val="00760A2D"/>
    <w:rsid w:val="007619F9"/>
    <w:rsid w:val="007633D3"/>
    <w:rsid w:val="00764C7E"/>
    <w:rsid w:val="00767213"/>
    <w:rsid w:val="00770AD0"/>
    <w:rsid w:val="00774E89"/>
    <w:rsid w:val="007777CC"/>
    <w:rsid w:val="00777CB0"/>
    <w:rsid w:val="00780614"/>
    <w:rsid w:val="00783629"/>
    <w:rsid w:val="00784758"/>
    <w:rsid w:val="00791313"/>
    <w:rsid w:val="00792CE2"/>
    <w:rsid w:val="00792D24"/>
    <w:rsid w:val="00792E82"/>
    <w:rsid w:val="007A0304"/>
    <w:rsid w:val="007A1731"/>
    <w:rsid w:val="007A1E96"/>
    <w:rsid w:val="007A3743"/>
    <w:rsid w:val="007A6232"/>
    <w:rsid w:val="007A6D6C"/>
    <w:rsid w:val="007B0764"/>
    <w:rsid w:val="007B1590"/>
    <w:rsid w:val="007B23B4"/>
    <w:rsid w:val="007B583F"/>
    <w:rsid w:val="007C090B"/>
    <w:rsid w:val="007C0E48"/>
    <w:rsid w:val="007C1231"/>
    <w:rsid w:val="007C2AE2"/>
    <w:rsid w:val="007C4062"/>
    <w:rsid w:val="007C6F2F"/>
    <w:rsid w:val="007C7475"/>
    <w:rsid w:val="007D31C7"/>
    <w:rsid w:val="007D31E8"/>
    <w:rsid w:val="007D4073"/>
    <w:rsid w:val="007E1947"/>
    <w:rsid w:val="007E2338"/>
    <w:rsid w:val="007E6AFB"/>
    <w:rsid w:val="007E7ACE"/>
    <w:rsid w:val="007F074A"/>
    <w:rsid w:val="007F1B70"/>
    <w:rsid w:val="007F5B77"/>
    <w:rsid w:val="00801779"/>
    <w:rsid w:val="00804FAD"/>
    <w:rsid w:val="0081069A"/>
    <w:rsid w:val="00810C2A"/>
    <w:rsid w:val="008125DF"/>
    <w:rsid w:val="0081483F"/>
    <w:rsid w:val="00815B9F"/>
    <w:rsid w:val="00817C82"/>
    <w:rsid w:val="00817F68"/>
    <w:rsid w:val="0082099A"/>
    <w:rsid w:val="008229D5"/>
    <w:rsid w:val="00822B74"/>
    <w:rsid w:val="00825FE0"/>
    <w:rsid w:val="008261DA"/>
    <w:rsid w:val="00826414"/>
    <w:rsid w:val="0083022A"/>
    <w:rsid w:val="0083092D"/>
    <w:rsid w:val="00833992"/>
    <w:rsid w:val="00834243"/>
    <w:rsid w:val="00834B2B"/>
    <w:rsid w:val="0083579A"/>
    <w:rsid w:val="00840E59"/>
    <w:rsid w:val="0084386B"/>
    <w:rsid w:val="008441CB"/>
    <w:rsid w:val="00844C1E"/>
    <w:rsid w:val="00846205"/>
    <w:rsid w:val="00847344"/>
    <w:rsid w:val="008512BF"/>
    <w:rsid w:val="00851CC9"/>
    <w:rsid w:val="00855BCD"/>
    <w:rsid w:val="008619EC"/>
    <w:rsid w:val="00864388"/>
    <w:rsid w:val="00867837"/>
    <w:rsid w:val="00867C63"/>
    <w:rsid w:val="008706B8"/>
    <w:rsid w:val="00874A18"/>
    <w:rsid w:val="00874E5D"/>
    <w:rsid w:val="00880BAF"/>
    <w:rsid w:val="00881246"/>
    <w:rsid w:val="0088172A"/>
    <w:rsid w:val="0088381B"/>
    <w:rsid w:val="0089035B"/>
    <w:rsid w:val="00890ECD"/>
    <w:rsid w:val="0089251E"/>
    <w:rsid w:val="0089270D"/>
    <w:rsid w:val="00892A1C"/>
    <w:rsid w:val="008931B1"/>
    <w:rsid w:val="0089551F"/>
    <w:rsid w:val="008A2303"/>
    <w:rsid w:val="008A4955"/>
    <w:rsid w:val="008A5CA2"/>
    <w:rsid w:val="008A78C0"/>
    <w:rsid w:val="008B2FEC"/>
    <w:rsid w:val="008C6E9B"/>
    <w:rsid w:val="008C76FA"/>
    <w:rsid w:val="008D0465"/>
    <w:rsid w:val="008D61E4"/>
    <w:rsid w:val="008D61E7"/>
    <w:rsid w:val="008D7BE9"/>
    <w:rsid w:val="008E0AAB"/>
    <w:rsid w:val="008E15A8"/>
    <w:rsid w:val="008E1C51"/>
    <w:rsid w:val="008F1741"/>
    <w:rsid w:val="008F2530"/>
    <w:rsid w:val="008F3C74"/>
    <w:rsid w:val="008F45A7"/>
    <w:rsid w:val="008F5E0C"/>
    <w:rsid w:val="009000A5"/>
    <w:rsid w:val="0090093B"/>
    <w:rsid w:val="00902528"/>
    <w:rsid w:val="0090338F"/>
    <w:rsid w:val="00903C87"/>
    <w:rsid w:val="00904DE2"/>
    <w:rsid w:val="00907A87"/>
    <w:rsid w:val="00911403"/>
    <w:rsid w:val="0091349F"/>
    <w:rsid w:val="009152AE"/>
    <w:rsid w:val="009166F3"/>
    <w:rsid w:val="00923396"/>
    <w:rsid w:val="0092470B"/>
    <w:rsid w:val="0093180B"/>
    <w:rsid w:val="00935456"/>
    <w:rsid w:val="00937E4C"/>
    <w:rsid w:val="009416F7"/>
    <w:rsid w:val="00941B7F"/>
    <w:rsid w:val="00941F38"/>
    <w:rsid w:val="009436CD"/>
    <w:rsid w:val="009449E0"/>
    <w:rsid w:val="0094527E"/>
    <w:rsid w:val="009479B7"/>
    <w:rsid w:val="00954BAF"/>
    <w:rsid w:val="0095523D"/>
    <w:rsid w:val="00957590"/>
    <w:rsid w:val="00957B55"/>
    <w:rsid w:val="00957BF3"/>
    <w:rsid w:val="00961D5E"/>
    <w:rsid w:val="009648AF"/>
    <w:rsid w:val="0096574F"/>
    <w:rsid w:val="00965A6D"/>
    <w:rsid w:val="00974F4A"/>
    <w:rsid w:val="00974FF6"/>
    <w:rsid w:val="00977BF1"/>
    <w:rsid w:val="0098058F"/>
    <w:rsid w:val="00983A4F"/>
    <w:rsid w:val="00990708"/>
    <w:rsid w:val="0099073E"/>
    <w:rsid w:val="009A396D"/>
    <w:rsid w:val="009A5F9E"/>
    <w:rsid w:val="009A71A2"/>
    <w:rsid w:val="009B2F22"/>
    <w:rsid w:val="009B772C"/>
    <w:rsid w:val="009C09BB"/>
    <w:rsid w:val="009C14F0"/>
    <w:rsid w:val="009C18B1"/>
    <w:rsid w:val="009C2AA0"/>
    <w:rsid w:val="009C3A1D"/>
    <w:rsid w:val="009C3A8D"/>
    <w:rsid w:val="009C6BD4"/>
    <w:rsid w:val="009D00EC"/>
    <w:rsid w:val="009D048C"/>
    <w:rsid w:val="009D07AF"/>
    <w:rsid w:val="009D1BB7"/>
    <w:rsid w:val="009D3888"/>
    <w:rsid w:val="009D5E43"/>
    <w:rsid w:val="009D71D2"/>
    <w:rsid w:val="009E27C3"/>
    <w:rsid w:val="009E2891"/>
    <w:rsid w:val="009E3D99"/>
    <w:rsid w:val="009F2F53"/>
    <w:rsid w:val="009F32CA"/>
    <w:rsid w:val="009F3C46"/>
    <w:rsid w:val="009F4366"/>
    <w:rsid w:val="00A005D6"/>
    <w:rsid w:val="00A057A1"/>
    <w:rsid w:val="00A06FF3"/>
    <w:rsid w:val="00A07D70"/>
    <w:rsid w:val="00A10B28"/>
    <w:rsid w:val="00A1219B"/>
    <w:rsid w:val="00A12B28"/>
    <w:rsid w:val="00A1621F"/>
    <w:rsid w:val="00A17296"/>
    <w:rsid w:val="00A21EC3"/>
    <w:rsid w:val="00A23751"/>
    <w:rsid w:val="00A23A50"/>
    <w:rsid w:val="00A24242"/>
    <w:rsid w:val="00A24597"/>
    <w:rsid w:val="00A24650"/>
    <w:rsid w:val="00A27113"/>
    <w:rsid w:val="00A3192B"/>
    <w:rsid w:val="00A339E3"/>
    <w:rsid w:val="00A33AAA"/>
    <w:rsid w:val="00A35451"/>
    <w:rsid w:val="00A37E7E"/>
    <w:rsid w:val="00A40FFC"/>
    <w:rsid w:val="00A414D7"/>
    <w:rsid w:val="00A44F71"/>
    <w:rsid w:val="00A46C4E"/>
    <w:rsid w:val="00A472E6"/>
    <w:rsid w:val="00A51BCC"/>
    <w:rsid w:val="00A55B0D"/>
    <w:rsid w:val="00A55E4A"/>
    <w:rsid w:val="00A5670E"/>
    <w:rsid w:val="00A60C1B"/>
    <w:rsid w:val="00A6376C"/>
    <w:rsid w:val="00A70847"/>
    <w:rsid w:val="00A7123E"/>
    <w:rsid w:val="00A71A2A"/>
    <w:rsid w:val="00A71EB3"/>
    <w:rsid w:val="00A747ED"/>
    <w:rsid w:val="00A815EB"/>
    <w:rsid w:val="00A81EDC"/>
    <w:rsid w:val="00A86C8C"/>
    <w:rsid w:val="00A86FEE"/>
    <w:rsid w:val="00A90D9D"/>
    <w:rsid w:val="00A924DE"/>
    <w:rsid w:val="00A93514"/>
    <w:rsid w:val="00A9471F"/>
    <w:rsid w:val="00A95857"/>
    <w:rsid w:val="00AA30A0"/>
    <w:rsid w:val="00AB0FD4"/>
    <w:rsid w:val="00AB1B18"/>
    <w:rsid w:val="00AC0F61"/>
    <w:rsid w:val="00AC563B"/>
    <w:rsid w:val="00AC75D0"/>
    <w:rsid w:val="00AD09A2"/>
    <w:rsid w:val="00AD3F09"/>
    <w:rsid w:val="00AE05F9"/>
    <w:rsid w:val="00AE06BB"/>
    <w:rsid w:val="00AE0B93"/>
    <w:rsid w:val="00AE7D3B"/>
    <w:rsid w:val="00AF4F9A"/>
    <w:rsid w:val="00AF6237"/>
    <w:rsid w:val="00AF660B"/>
    <w:rsid w:val="00AF6674"/>
    <w:rsid w:val="00B01305"/>
    <w:rsid w:val="00B054F9"/>
    <w:rsid w:val="00B155AE"/>
    <w:rsid w:val="00B23C69"/>
    <w:rsid w:val="00B24E2F"/>
    <w:rsid w:val="00B3742D"/>
    <w:rsid w:val="00B379DB"/>
    <w:rsid w:val="00B407D8"/>
    <w:rsid w:val="00B40D64"/>
    <w:rsid w:val="00B4373C"/>
    <w:rsid w:val="00B43862"/>
    <w:rsid w:val="00B4399E"/>
    <w:rsid w:val="00B44814"/>
    <w:rsid w:val="00B51AA5"/>
    <w:rsid w:val="00B524EC"/>
    <w:rsid w:val="00B540F2"/>
    <w:rsid w:val="00B566A1"/>
    <w:rsid w:val="00B57C5C"/>
    <w:rsid w:val="00B60056"/>
    <w:rsid w:val="00B60CFD"/>
    <w:rsid w:val="00B62263"/>
    <w:rsid w:val="00B62749"/>
    <w:rsid w:val="00B63A97"/>
    <w:rsid w:val="00B657DB"/>
    <w:rsid w:val="00B67CE5"/>
    <w:rsid w:val="00B71875"/>
    <w:rsid w:val="00B71B4D"/>
    <w:rsid w:val="00B720F1"/>
    <w:rsid w:val="00B72511"/>
    <w:rsid w:val="00B72F11"/>
    <w:rsid w:val="00B73DC5"/>
    <w:rsid w:val="00B74C58"/>
    <w:rsid w:val="00B75B56"/>
    <w:rsid w:val="00B765C5"/>
    <w:rsid w:val="00B83C35"/>
    <w:rsid w:val="00B8490E"/>
    <w:rsid w:val="00B928DF"/>
    <w:rsid w:val="00B936BD"/>
    <w:rsid w:val="00B93A96"/>
    <w:rsid w:val="00B948AD"/>
    <w:rsid w:val="00B94C98"/>
    <w:rsid w:val="00BA4882"/>
    <w:rsid w:val="00BA6E00"/>
    <w:rsid w:val="00BA7667"/>
    <w:rsid w:val="00BB0292"/>
    <w:rsid w:val="00BB22D3"/>
    <w:rsid w:val="00BB2301"/>
    <w:rsid w:val="00BB31B2"/>
    <w:rsid w:val="00BB58BE"/>
    <w:rsid w:val="00BB7678"/>
    <w:rsid w:val="00BB7BE0"/>
    <w:rsid w:val="00BC20A6"/>
    <w:rsid w:val="00BC5A6C"/>
    <w:rsid w:val="00BC6997"/>
    <w:rsid w:val="00BC7BCE"/>
    <w:rsid w:val="00BD0349"/>
    <w:rsid w:val="00BD070B"/>
    <w:rsid w:val="00BD1E3E"/>
    <w:rsid w:val="00BE2FE2"/>
    <w:rsid w:val="00BE34AA"/>
    <w:rsid w:val="00BF128C"/>
    <w:rsid w:val="00BF2CE3"/>
    <w:rsid w:val="00BF43F9"/>
    <w:rsid w:val="00C02306"/>
    <w:rsid w:val="00C02DCB"/>
    <w:rsid w:val="00C03A7B"/>
    <w:rsid w:val="00C0617E"/>
    <w:rsid w:val="00C06792"/>
    <w:rsid w:val="00C0745C"/>
    <w:rsid w:val="00C15F52"/>
    <w:rsid w:val="00C1635A"/>
    <w:rsid w:val="00C164EC"/>
    <w:rsid w:val="00C210BB"/>
    <w:rsid w:val="00C26185"/>
    <w:rsid w:val="00C264C1"/>
    <w:rsid w:val="00C27AFF"/>
    <w:rsid w:val="00C32AA9"/>
    <w:rsid w:val="00C33949"/>
    <w:rsid w:val="00C36DCC"/>
    <w:rsid w:val="00C40BAE"/>
    <w:rsid w:val="00C43DBC"/>
    <w:rsid w:val="00C47241"/>
    <w:rsid w:val="00C55094"/>
    <w:rsid w:val="00C6149D"/>
    <w:rsid w:val="00C63E0C"/>
    <w:rsid w:val="00C63F4B"/>
    <w:rsid w:val="00C63F59"/>
    <w:rsid w:val="00C66D11"/>
    <w:rsid w:val="00C676A1"/>
    <w:rsid w:val="00C67785"/>
    <w:rsid w:val="00C70ED2"/>
    <w:rsid w:val="00C75BA4"/>
    <w:rsid w:val="00C83196"/>
    <w:rsid w:val="00C8407A"/>
    <w:rsid w:val="00C84C43"/>
    <w:rsid w:val="00C86AB6"/>
    <w:rsid w:val="00C87C57"/>
    <w:rsid w:val="00C903BB"/>
    <w:rsid w:val="00C9078D"/>
    <w:rsid w:val="00C9528C"/>
    <w:rsid w:val="00C964D7"/>
    <w:rsid w:val="00CA6FF8"/>
    <w:rsid w:val="00CB0BF6"/>
    <w:rsid w:val="00CB116D"/>
    <w:rsid w:val="00CB2BB8"/>
    <w:rsid w:val="00CB3B83"/>
    <w:rsid w:val="00CB455D"/>
    <w:rsid w:val="00CB45B9"/>
    <w:rsid w:val="00CB4BA8"/>
    <w:rsid w:val="00CC2509"/>
    <w:rsid w:val="00CC26FB"/>
    <w:rsid w:val="00CC51A7"/>
    <w:rsid w:val="00CD3243"/>
    <w:rsid w:val="00CD3935"/>
    <w:rsid w:val="00CD4029"/>
    <w:rsid w:val="00CD6908"/>
    <w:rsid w:val="00CE4A0E"/>
    <w:rsid w:val="00CE631A"/>
    <w:rsid w:val="00CE6C0D"/>
    <w:rsid w:val="00CE74C8"/>
    <w:rsid w:val="00CE7954"/>
    <w:rsid w:val="00CF0C9F"/>
    <w:rsid w:val="00CF0F99"/>
    <w:rsid w:val="00CF3263"/>
    <w:rsid w:val="00CF5848"/>
    <w:rsid w:val="00CF6FD2"/>
    <w:rsid w:val="00CF734C"/>
    <w:rsid w:val="00CF7FE2"/>
    <w:rsid w:val="00D04A8D"/>
    <w:rsid w:val="00D117B2"/>
    <w:rsid w:val="00D1296C"/>
    <w:rsid w:val="00D13D60"/>
    <w:rsid w:val="00D13F63"/>
    <w:rsid w:val="00D15A7E"/>
    <w:rsid w:val="00D16BFC"/>
    <w:rsid w:val="00D208D0"/>
    <w:rsid w:val="00D21623"/>
    <w:rsid w:val="00D24FA7"/>
    <w:rsid w:val="00D252F2"/>
    <w:rsid w:val="00D301CC"/>
    <w:rsid w:val="00D312B9"/>
    <w:rsid w:val="00D32CB1"/>
    <w:rsid w:val="00D34AD0"/>
    <w:rsid w:val="00D358FC"/>
    <w:rsid w:val="00D362C2"/>
    <w:rsid w:val="00D42E96"/>
    <w:rsid w:val="00D45204"/>
    <w:rsid w:val="00D45314"/>
    <w:rsid w:val="00D476D7"/>
    <w:rsid w:val="00D47D29"/>
    <w:rsid w:val="00D50246"/>
    <w:rsid w:val="00D517EB"/>
    <w:rsid w:val="00D51A07"/>
    <w:rsid w:val="00D52191"/>
    <w:rsid w:val="00D5233E"/>
    <w:rsid w:val="00D53FC7"/>
    <w:rsid w:val="00D554FD"/>
    <w:rsid w:val="00D55B91"/>
    <w:rsid w:val="00D560B4"/>
    <w:rsid w:val="00D56AEB"/>
    <w:rsid w:val="00D56BCD"/>
    <w:rsid w:val="00D57A7D"/>
    <w:rsid w:val="00D60851"/>
    <w:rsid w:val="00D67C50"/>
    <w:rsid w:val="00D734E7"/>
    <w:rsid w:val="00D7414D"/>
    <w:rsid w:val="00D74669"/>
    <w:rsid w:val="00D77BC6"/>
    <w:rsid w:val="00D8141C"/>
    <w:rsid w:val="00D8196B"/>
    <w:rsid w:val="00D82A9F"/>
    <w:rsid w:val="00D84285"/>
    <w:rsid w:val="00D8761F"/>
    <w:rsid w:val="00D87E6E"/>
    <w:rsid w:val="00D91583"/>
    <w:rsid w:val="00D96669"/>
    <w:rsid w:val="00DA0888"/>
    <w:rsid w:val="00DA25B8"/>
    <w:rsid w:val="00DA3809"/>
    <w:rsid w:val="00DA5313"/>
    <w:rsid w:val="00DB19BE"/>
    <w:rsid w:val="00DB501D"/>
    <w:rsid w:val="00DB5FEB"/>
    <w:rsid w:val="00DB72BA"/>
    <w:rsid w:val="00DB7C42"/>
    <w:rsid w:val="00DC2AA1"/>
    <w:rsid w:val="00DC3E6A"/>
    <w:rsid w:val="00DC70A6"/>
    <w:rsid w:val="00DC7A6B"/>
    <w:rsid w:val="00DC7D3D"/>
    <w:rsid w:val="00DD4D28"/>
    <w:rsid w:val="00DD5669"/>
    <w:rsid w:val="00DE1955"/>
    <w:rsid w:val="00DE2842"/>
    <w:rsid w:val="00DE2B97"/>
    <w:rsid w:val="00DE2C7F"/>
    <w:rsid w:val="00DE614C"/>
    <w:rsid w:val="00DE6581"/>
    <w:rsid w:val="00DE72EC"/>
    <w:rsid w:val="00DF08FD"/>
    <w:rsid w:val="00DF33D5"/>
    <w:rsid w:val="00DF740E"/>
    <w:rsid w:val="00E00A81"/>
    <w:rsid w:val="00E0535B"/>
    <w:rsid w:val="00E07785"/>
    <w:rsid w:val="00E11AFD"/>
    <w:rsid w:val="00E12D6B"/>
    <w:rsid w:val="00E133A8"/>
    <w:rsid w:val="00E162A3"/>
    <w:rsid w:val="00E17C36"/>
    <w:rsid w:val="00E17F2E"/>
    <w:rsid w:val="00E27C41"/>
    <w:rsid w:val="00E30C4B"/>
    <w:rsid w:val="00E32FAE"/>
    <w:rsid w:val="00E35B7D"/>
    <w:rsid w:val="00E37A90"/>
    <w:rsid w:val="00E40198"/>
    <w:rsid w:val="00E439C7"/>
    <w:rsid w:val="00E45CF6"/>
    <w:rsid w:val="00E510A7"/>
    <w:rsid w:val="00E54C48"/>
    <w:rsid w:val="00E5709B"/>
    <w:rsid w:val="00E65D61"/>
    <w:rsid w:val="00E6734F"/>
    <w:rsid w:val="00E70296"/>
    <w:rsid w:val="00E7467B"/>
    <w:rsid w:val="00E746DB"/>
    <w:rsid w:val="00E76772"/>
    <w:rsid w:val="00E76B99"/>
    <w:rsid w:val="00E8060B"/>
    <w:rsid w:val="00E85719"/>
    <w:rsid w:val="00E87FC1"/>
    <w:rsid w:val="00E931F4"/>
    <w:rsid w:val="00E9390E"/>
    <w:rsid w:val="00E94E3B"/>
    <w:rsid w:val="00E96460"/>
    <w:rsid w:val="00E96DAF"/>
    <w:rsid w:val="00E97A72"/>
    <w:rsid w:val="00EA0BEC"/>
    <w:rsid w:val="00EA115C"/>
    <w:rsid w:val="00EA5726"/>
    <w:rsid w:val="00EA5BFE"/>
    <w:rsid w:val="00EB1BBC"/>
    <w:rsid w:val="00EB21D9"/>
    <w:rsid w:val="00EB2565"/>
    <w:rsid w:val="00EB3568"/>
    <w:rsid w:val="00EB533E"/>
    <w:rsid w:val="00EB769E"/>
    <w:rsid w:val="00ED3760"/>
    <w:rsid w:val="00ED3C78"/>
    <w:rsid w:val="00ED6188"/>
    <w:rsid w:val="00EE1F5A"/>
    <w:rsid w:val="00EE2592"/>
    <w:rsid w:val="00EE28BA"/>
    <w:rsid w:val="00EE37B6"/>
    <w:rsid w:val="00EE5D4D"/>
    <w:rsid w:val="00EE74AB"/>
    <w:rsid w:val="00EF0F70"/>
    <w:rsid w:val="00EF1D60"/>
    <w:rsid w:val="00EF34CE"/>
    <w:rsid w:val="00EF6ABE"/>
    <w:rsid w:val="00F01B0A"/>
    <w:rsid w:val="00F02F5D"/>
    <w:rsid w:val="00F13D6B"/>
    <w:rsid w:val="00F209CC"/>
    <w:rsid w:val="00F20D71"/>
    <w:rsid w:val="00F24653"/>
    <w:rsid w:val="00F254B1"/>
    <w:rsid w:val="00F264B7"/>
    <w:rsid w:val="00F31DC8"/>
    <w:rsid w:val="00F34B35"/>
    <w:rsid w:val="00F34F8D"/>
    <w:rsid w:val="00F35AD0"/>
    <w:rsid w:val="00F36AC9"/>
    <w:rsid w:val="00F3793B"/>
    <w:rsid w:val="00F4593C"/>
    <w:rsid w:val="00F461B6"/>
    <w:rsid w:val="00F50D53"/>
    <w:rsid w:val="00F52257"/>
    <w:rsid w:val="00F5288E"/>
    <w:rsid w:val="00F5427C"/>
    <w:rsid w:val="00F54E68"/>
    <w:rsid w:val="00F64070"/>
    <w:rsid w:val="00F648E2"/>
    <w:rsid w:val="00F65BB8"/>
    <w:rsid w:val="00F675E9"/>
    <w:rsid w:val="00F713F2"/>
    <w:rsid w:val="00F73423"/>
    <w:rsid w:val="00F74A04"/>
    <w:rsid w:val="00F759AD"/>
    <w:rsid w:val="00F7725A"/>
    <w:rsid w:val="00F7736C"/>
    <w:rsid w:val="00F9214E"/>
    <w:rsid w:val="00F92609"/>
    <w:rsid w:val="00F93CD7"/>
    <w:rsid w:val="00F97EDF"/>
    <w:rsid w:val="00FA0549"/>
    <w:rsid w:val="00FA1D60"/>
    <w:rsid w:val="00FA2A61"/>
    <w:rsid w:val="00FB4465"/>
    <w:rsid w:val="00FB6646"/>
    <w:rsid w:val="00FB728D"/>
    <w:rsid w:val="00FB73F3"/>
    <w:rsid w:val="00FC0258"/>
    <w:rsid w:val="00FC2BE6"/>
    <w:rsid w:val="00FC4181"/>
    <w:rsid w:val="00FC61FA"/>
    <w:rsid w:val="00FC65A6"/>
    <w:rsid w:val="00FD2EE0"/>
    <w:rsid w:val="00FD43F0"/>
    <w:rsid w:val="00FD592F"/>
    <w:rsid w:val="00FD6465"/>
    <w:rsid w:val="00FE19E1"/>
    <w:rsid w:val="00FE3711"/>
    <w:rsid w:val="00FE42C3"/>
    <w:rsid w:val="00FE7C69"/>
    <w:rsid w:val="00FF099C"/>
    <w:rsid w:val="00FF286F"/>
    <w:rsid w:val="00FF38FE"/>
    <w:rsid w:val="00FF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EEE9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50D71"/>
  </w:style>
  <w:style w:type="character" w:styleId="a4">
    <w:name w:val="Hyperlink"/>
    <w:basedOn w:val="a0"/>
    <w:uiPriority w:val="99"/>
    <w:unhideWhenUsed/>
    <w:rsid w:val="00A414D7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F772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7725A"/>
  </w:style>
  <w:style w:type="paragraph" w:styleId="a7">
    <w:name w:val="footer"/>
    <w:basedOn w:val="a"/>
    <w:link w:val="a8"/>
    <w:uiPriority w:val="99"/>
    <w:unhideWhenUsed/>
    <w:rsid w:val="00F7725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7725A"/>
  </w:style>
  <w:style w:type="paragraph" w:styleId="a9">
    <w:name w:val="Balloon Text"/>
    <w:basedOn w:val="a"/>
    <w:link w:val="aa"/>
    <w:uiPriority w:val="99"/>
    <w:semiHidden/>
    <w:unhideWhenUsed/>
    <w:rsid w:val="004D1E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D1E6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A24597"/>
    <w:pPr>
      <w:ind w:leftChars="400" w:left="840"/>
    </w:pPr>
  </w:style>
  <w:style w:type="table" w:styleId="ac">
    <w:name w:val="Table Grid"/>
    <w:basedOn w:val="a1"/>
    <w:uiPriority w:val="59"/>
    <w:rsid w:val="00892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50D71"/>
  </w:style>
  <w:style w:type="character" w:styleId="a4">
    <w:name w:val="Hyperlink"/>
    <w:basedOn w:val="a0"/>
    <w:uiPriority w:val="99"/>
    <w:unhideWhenUsed/>
    <w:rsid w:val="00A414D7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F772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7725A"/>
  </w:style>
  <w:style w:type="paragraph" w:styleId="a7">
    <w:name w:val="footer"/>
    <w:basedOn w:val="a"/>
    <w:link w:val="a8"/>
    <w:uiPriority w:val="99"/>
    <w:unhideWhenUsed/>
    <w:rsid w:val="00F7725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7725A"/>
  </w:style>
  <w:style w:type="paragraph" w:styleId="a9">
    <w:name w:val="Balloon Text"/>
    <w:basedOn w:val="a"/>
    <w:link w:val="aa"/>
    <w:uiPriority w:val="99"/>
    <w:semiHidden/>
    <w:unhideWhenUsed/>
    <w:rsid w:val="004D1E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D1E6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A24597"/>
    <w:pPr>
      <w:ind w:leftChars="400" w:left="840"/>
    </w:pPr>
  </w:style>
  <w:style w:type="table" w:styleId="ac">
    <w:name w:val="Table Grid"/>
    <w:basedOn w:val="a1"/>
    <w:uiPriority w:val="59"/>
    <w:rsid w:val="00892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18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82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175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09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2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5235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099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2684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4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417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1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1290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55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0947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082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580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5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916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4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505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2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936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1787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052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3305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4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461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8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4288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02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6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8484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258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139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327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6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3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75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4947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58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777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2703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226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501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9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640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7370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02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66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1325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887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722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03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27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56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539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6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865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94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244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930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8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289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342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85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41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288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3609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9831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7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921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1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171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09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52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400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100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066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42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92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503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07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065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5358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509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987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4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7652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9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84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791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9893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335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9033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3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090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7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2326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65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935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5176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573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787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7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76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1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81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30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491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887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315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85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4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27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0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138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4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424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2102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5796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966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0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960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02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12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0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25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8376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936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711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1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6060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2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53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862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4170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422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6965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2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81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8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27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9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14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086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102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438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1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957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5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8434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42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479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4433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030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884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2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938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8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116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2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507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7317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789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3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8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14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8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1072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2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04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995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805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0579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8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6553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0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3310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41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329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4317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813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0764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88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30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7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9692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6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047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314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635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083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0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23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449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12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569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669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674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6184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00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494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3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283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9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670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125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00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487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0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3383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5484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475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2115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078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0773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1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6682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7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8380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34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42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305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411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810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4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110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40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5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528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8487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276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601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D75D81-452D-46DC-A413-CA9875A13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go Sasaki</dc:creator>
  <cp:lastModifiedBy>Kengo Sasaki</cp:lastModifiedBy>
  <cp:revision>3</cp:revision>
  <cp:lastPrinted>2017-05-29T05:45:00Z</cp:lastPrinted>
  <dcterms:created xsi:type="dcterms:W3CDTF">2017-06-08T08:14:00Z</dcterms:created>
  <dcterms:modified xsi:type="dcterms:W3CDTF">2017-06-08T08:15:00Z</dcterms:modified>
</cp:coreProperties>
</file>